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b/>
          <w:lang w:val="en-GB"/>
        </w:rPr>
      </w:pPr>
      <w:r>
        <w:rPr>
          <w:b/>
          <w:lang w:val="en-GB"/>
        </w:rPr>
        <w:t>S2 Table: Basic characteristic of the study population.</w:t>
      </w:r>
      <w:bookmarkStart w:id="0" w:name="_GoBack"/>
      <w:bookmarkEnd w:id="0"/>
    </w:p>
    <w:tbl>
      <w:tblPr>
        <w:tblStyle w:val="Tabellenraster"/>
        <w:tblpPr w:leftFromText="180" w:rightFromText="180" w:vertAnchor="page" w:horzAnchor="margin" w:tblpY="1801"/>
        <w:tblW w:w="13666" w:type="dxa"/>
        <w:tblLayout w:type="fixed"/>
        <w:tblLook w:val="04A0" w:firstRow="1" w:lastRow="0" w:firstColumn="1" w:lastColumn="0" w:noHBand="0" w:noVBand="1"/>
      </w:tblPr>
      <w:tblGrid>
        <w:gridCol w:w="3085"/>
        <w:gridCol w:w="1370"/>
        <w:gridCol w:w="1701"/>
        <w:gridCol w:w="1982"/>
        <w:gridCol w:w="1748"/>
        <w:gridCol w:w="1937"/>
        <w:gridCol w:w="1843"/>
      </w:tblGrid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haracteristic</w:t>
            </w:r>
            <w:proofErr w:type="spellEnd"/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o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baldness</w:t>
            </w:r>
            <w:proofErr w:type="spellEnd"/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n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baldness</w:t>
            </w:r>
            <w:proofErr w:type="spellEnd"/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derate </w:t>
            </w:r>
            <w:proofErr w:type="spellStart"/>
            <w:r>
              <w:rPr>
                <w:sz w:val="22"/>
                <w:szCs w:val="22"/>
              </w:rPr>
              <w:t>baldness</w:t>
            </w:r>
            <w:proofErr w:type="spellEnd"/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ever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baldness</w:t>
            </w:r>
            <w:proofErr w:type="spellEnd"/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rontal </w:t>
            </w:r>
            <w:proofErr w:type="spellStart"/>
            <w:r>
              <w:rPr>
                <w:sz w:val="22"/>
                <w:szCs w:val="22"/>
              </w:rPr>
              <w:t>baldness</w:t>
            </w:r>
            <w:proofErr w:type="spellEnd"/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rtex </w:t>
            </w:r>
            <w:proofErr w:type="spellStart"/>
            <w:r>
              <w:rPr>
                <w:sz w:val="22"/>
                <w:szCs w:val="22"/>
              </w:rPr>
              <w:t>baldness</w:t>
            </w:r>
            <w:proofErr w:type="spellEnd"/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 (12.0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2 (88.0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2 (47.9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0 (40.1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 (8.8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5 (79.2)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</w:t>
            </w:r>
            <w:proofErr w:type="spellStart"/>
            <w:r>
              <w:rPr>
                <w:sz w:val="22"/>
                <w:szCs w:val="22"/>
              </w:rPr>
              <w:t>years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9±6.9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4±7.5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4±7.2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6±7.5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4±7.5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6±7.4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D 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0.0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 (14.0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 (13.9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(14.2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15.0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 (14.0)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g(CAC+1); median (Q1; Q3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 (0.8; 5.5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 (2.5; 6.0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 (2.1; 6.0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 (2.9; 6.1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 (0; 6.0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 (2.6; 6.0)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ssing N (%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8.0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8 (12.1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9 (12.3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 (11.8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 (12.9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9 (12.0)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MI (kg/m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8±4.5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5±4.1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5±4.1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8.6</w:t>
            </w:r>
            <w:r>
              <w:rPr>
                <w:sz w:val="22"/>
                <w:szCs w:val="22"/>
              </w:rPr>
              <w:t>±4.0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±3.9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5±4.1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issing N (%)</w:t>
            </w:r>
          </w:p>
        </w:tc>
        <w:tc>
          <w:tcPr>
            <w:tcW w:w="1370" w:type="dxa"/>
          </w:tcPr>
          <w:p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0.4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0.4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0.4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0.5)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-</w:t>
            </w:r>
            <w:proofErr w:type="spellStart"/>
            <w:r>
              <w:rPr>
                <w:sz w:val="22"/>
                <w:szCs w:val="22"/>
              </w:rPr>
              <w:t>cholesterol</w:t>
            </w:r>
            <w:proofErr w:type="spellEnd"/>
            <w:r>
              <w:rPr>
                <w:sz w:val="22"/>
                <w:szCs w:val="22"/>
              </w:rPr>
              <w:t xml:space="preserve">  (mg/dl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7±13.9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3±13.3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0±13.1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7±13.5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1±12.4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2±13.4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issing N (%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0.5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0.4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0.6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0.5)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L-</w:t>
            </w:r>
            <w:proofErr w:type="spellStart"/>
            <w:r>
              <w:rPr>
                <w:sz w:val="22"/>
                <w:szCs w:val="22"/>
              </w:rPr>
              <w:t>cholesterol</w:t>
            </w:r>
            <w:proofErr w:type="spellEnd"/>
            <w:r>
              <w:rPr>
                <w:sz w:val="22"/>
                <w:szCs w:val="22"/>
              </w:rPr>
              <w:t xml:space="preserve">  (mg/dl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2±34.10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5±33.4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4±34.3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9±32.3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2±34.3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7±33.3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issing N (%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0.5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0.4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0.6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0.5)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glycerides (mg/dl) median</w:t>
            </w:r>
          </w:p>
          <w:p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Q1; Q3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0</w:t>
            </w:r>
          </w:p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6.0; 177.0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0</w:t>
            </w:r>
          </w:p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7.0; 172.0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0</w:t>
            </w:r>
          </w:p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7.0; 175.0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0</w:t>
            </w:r>
          </w:p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6.0; 171.0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0</w:t>
            </w:r>
          </w:p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6.0; 160.0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0</w:t>
            </w:r>
          </w:p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7.0; 174.0)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issing N (%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0.5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0.4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0.6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0.5)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BP (</w:t>
            </w:r>
            <w:proofErr w:type="spellStart"/>
            <w:r>
              <w:rPr>
                <w:sz w:val="22"/>
                <w:szCs w:val="22"/>
              </w:rPr>
              <w:t>mmHg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8 ±18.4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8±19.1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3±19.0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4±19.3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2±17.7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.0±19.3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issing N (%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1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1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1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2)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P (</w:t>
            </w:r>
            <w:proofErr w:type="spellStart"/>
            <w:r>
              <w:rPr>
                <w:sz w:val="22"/>
                <w:szCs w:val="22"/>
              </w:rPr>
              <w:t>mmHg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0±10.7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5±10.5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8±10.5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2±10.6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5±10.6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5±10.5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issing N (%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1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1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1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2)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 mellitus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14.4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 (22.9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 (23.2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 (22.5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21.1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 (23.1)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pid </w:t>
            </w:r>
            <w:proofErr w:type="spellStart"/>
            <w:r>
              <w:rPr>
                <w:sz w:val="22"/>
                <w:szCs w:val="22"/>
              </w:rPr>
              <w:t>loweri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medication</w:t>
            </w:r>
            <w:proofErr w:type="spellEnd"/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20.9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 (23.2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 (23.9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 (22.2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20.4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 (23.5)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ntihypertensiv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medication</w:t>
            </w:r>
            <w:proofErr w:type="spellEnd"/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 (39.3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3 (48.4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 (47.5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 (49.6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 (43.5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9 (49.0)</w:t>
            </w:r>
          </w:p>
        </w:tc>
      </w:tr>
      <w:tr>
        <w:tc>
          <w:tcPr>
            <w:tcW w:w="3085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moker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current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o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past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370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 (66.2)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1 (71.6)</w:t>
            </w:r>
          </w:p>
        </w:tc>
        <w:tc>
          <w:tcPr>
            <w:tcW w:w="1982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2 (72.8)</w:t>
            </w:r>
          </w:p>
        </w:tc>
        <w:tc>
          <w:tcPr>
            <w:tcW w:w="1748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(70.1)</w:t>
            </w:r>
          </w:p>
        </w:tc>
        <w:tc>
          <w:tcPr>
            <w:tcW w:w="1937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 (77.6)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7 (70.9)</w:t>
            </w:r>
          </w:p>
        </w:tc>
      </w:tr>
    </w:tbl>
    <w:p>
      <w:pPr>
        <w:rPr>
          <w:lang w:val="en-GB"/>
        </w:rPr>
      </w:pPr>
      <w:r>
        <w:rPr>
          <w:lang w:val="en-GB"/>
        </w:rPr>
        <w:lastRenderedPageBreak/>
        <w:t xml:space="preserve">Data </w:t>
      </w:r>
      <w:proofErr w:type="gramStart"/>
      <w:r>
        <w:rPr>
          <w:lang w:val="en-GB"/>
        </w:rPr>
        <w:t>are given</w:t>
      </w:r>
      <w:proofErr w:type="gramEnd"/>
      <w:r>
        <w:rPr>
          <w:lang w:val="en-GB"/>
        </w:rPr>
        <w:t xml:space="preserve"> as mean ± SD or n (percentage), unless otherwise indicated. Missing indicates the number of participants with missing data for a particular phenotype. CHD: coronary heart disease, CAC: coronary artery calcification, BMI: body mass index, HDL: </w:t>
      </w:r>
      <w:proofErr w:type="gramStart"/>
      <w:r>
        <w:rPr>
          <w:lang w:val="en-GB"/>
        </w:rPr>
        <w:t>high density</w:t>
      </w:r>
      <w:proofErr w:type="gramEnd"/>
      <w:r>
        <w:rPr>
          <w:lang w:val="en-GB"/>
        </w:rPr>
        <w:t xml:space="preserve"> lipoprotein, LDL: low density lipoprotein, SBP: systolic blood pressure, DBP: diastolic blood pressure.</w:t>
      </w:r>
    </w:p>
    <w:p>
      <w:pPr>
        <w:rPr>
          <w:lang w:val="en-GB"/>
        </w:rPr>
      </w:pPr>
    </w:p>
    <w:sectPr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2DC656-1338-4EF5-8402-58F276092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hlivanis, Sonali, Dr.</dc:creator>
  <cp:keywords/>
  <dc:description/>
  <cp:lastModifiedBy>Pechlivanis, Sonali, Dr.</cp:lastModifiedBy>
  <cp:revision>1</cp:revision>
  <dcterms:created xsi:type="dcterms:W3CDTF">2019-11-11T07:53:00Z</dcterms:created>
  <dcterms:modified xsi:type="dcterms:W3CDTF">2019-11-11T07:53:00Z</dcterms:modified>
</cp:coreProperties>
</file>